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bCs/>
          <w:sz w:val="24"/>
          <w:szCs w:val="24"/>
        </w:rPr>
        <w:t>Supplemental 1.</w:t>
      </w:r>
      <w:r>
        <w:rPr>
          <w:rFonts w:cs="Times New Roman" w:ascii="Times New Roman" w:hAnsi="Times New Roman"/>
          <w:sz w:val="24"/>
          <w:szCs w:val="24"/>
        </w:rPr>
        <w:t xml:space="preserve"> COREQ (Consolidated Criteria for Reporting Qualitative Research) 32-Item Checklist</w:t>
      </w:r>
    </w:p>
    <w:p>
      <w:pPr>
        <w:pStyle w:val="Normal"/>
        <w:spacing w:lineRule="auto" w:line="240" w:before="0" w:after="0"/>
        <w:jc w:val="center"/>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Canadian dental hygienists’ experiences and perceptions of regulatory guidelines during the COVID-19 pandemic: a qualitative descriptive analysis</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r>
    </w:p>
    <w:tbl>
      <w:tblPr>
        <w:tblW w:w="12950" w:type="dxa"/>
        <w:jc w:val="left"/>
        <w:tblInd w:w="-113" w:type="dxa"/>
        <w:tblLayout w:type="fixed"/>
        <w:tblCellMar>
          <w:top w:w="0" w:type="dxa"/>
          <w:left w:w="108" w:type="dxa"/>
          <w:bottom w:w="0" w:type="dxa"/>
          <w:right w:w="108" w:type="dxa"/>
        </w:tblCellMar>
      </w:tblPr>
      <w:tblGrid>
        <w:gridCol w:w="3237"/>
        <w:gridCol w:w="1078"/>
        <w:gridCol w:w="5397"/>
        <w:gridCol w:w="3238"/>
      </w:tblGrid>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main</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tem </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ments</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ge Number or N/A</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rPr>
              <w:t>Domain 1: Research team and flexibility</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Personal Characteristics</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viewer/Facilitator</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Web-based survey design, all authors are identified as conducting this research; LM and LR are described as facilitating intial review and thematic analysis of participant data.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itle page, 7-9</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redential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ll authors hold credentials as oral health professionals and have research experience across qualitative and mixed-methods methodologie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itle page, 7-8</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Occupation </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Lead author (LM) and LR are practicing registered dental hygienists (RDH); MG, PA, CQ and SM, are dentists; all authors are experienced health researcher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itle page, 7-8</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ender</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wo researchers identify as female; 4 identify as male.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itle page, 8</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Experience and Training </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ll authors are confirmed as having experience in qualitative research methodology. Lead author (LM) and co-author  (LR) that lead primary data analysis and theme identification are confirmed as having experience in qualitative methods and thematic data analysi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8</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Relationship with Participants</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lationship established</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nonymous web-based survey design; as such, the authors did not pre-establish relationships or affiliations with participants. Participant anonymity was maintained. Authors were blinded to participant identities throughout this study to mitigate risk of bias in the data that were collected.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8 </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Participant knowledge of the interviewer</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Participants were introduced to the authors, intentions of the research, rationale of the study and how their data would be used for the purpose of the research within the invitation to participate.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Interviewer characteristic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ll authors described as having experience in qualitative research; facilitators of initial data analysis (LM and LR) described as trained in thematic analysi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8</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Cs/>
              </w:rPr>
            </w:pPr>
            <w:r>
              <w:rPr>
                <w:rFonts w:cs="Times New Roman" w:ascii="Times New Roman" w:hAnsi="Times New Roman"/>
                <w:b/>
                <w:iCs/>
              </w:rPr>
              <w:t>Domain 2: Study Design</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Theoretical framework</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hodological orientation and Theory</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escriptive thematic analysis guided by combined techniques within qualitative tradition; commonly accepted QD study design.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 5</w:t>
            </w:r>
          </w:p>
        </w:tc>
      </w:tr>
      <w:tr>
        <w:trPr>
          <w:trHeight w:val="188" w:hRule="atLeast"/>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Participant selection</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ampling</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rticipants were selected using prospective sampling methodology.</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hod of approach</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Registered dental hygienists were approached via email through their provincial regulatory body’s roster.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ample Size </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2</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 total of 876 dental hygienists consented to participate in the longitudinal study; 400 responsed to Q1 (baseline); 247 responsed to Q2 (final follow-up).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participation</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eventeen participants were excluded from participating due to circumstances outlined for exclusion (retirement; previous COVID-19 infection).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Setting</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Setting of data collection </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anada; participating provinces are described. Data were collected on a secure server housed behind firewall hosted by McGill University using LimeSurvey software .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6</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Presence of non participant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5</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N/A; authors cannot confirm presence of non-participants owing to anonymous web-based study design.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escription of sample</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6</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ample characteristics are reported in Table 1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 xml:space="preserve">Data Collection </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view guide</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7</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76-question survey adapted from WHO Unit Study protocols for assessment of COVID-10 risk among health care workers; Open-ended question were developed by the research team, vetted and pilot-tested on a subset of participant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7</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peat interview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8</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No repeat interviews were conducted owing to study design.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udio/visual recording</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NA; no audio/visual recording devices used in study design or data collection.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ield note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N/A; LM and LR wrote notes and reflected on themes identified in the textual data during thematic analysi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ation</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1</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ix surveys adminsistered bi-monthly for 12 months (Dec 2020-Jan 2022); Q1 responses collected at baseline (Dec 2020-Jan 2021) and Q2 responses collected at final follow up (Nov 2021-Jan 2022)</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7</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ata saturation</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ata was reviewed by all research team members until no new themes were identified and saturation was determined.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ranscripts returned</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3</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N/A owing to study design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Domain 3: Analysis and Findings </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rPr>
              <w:t>Data Analysis</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Number of data coder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LM and LR led initial review of data for themes; themes and sub-themes were reviewed and developed by all author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9</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escription of the coding tree</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emes are described in the Results section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18</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erivation of theme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6</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emes were identified, reviewed and defined across initial theme identification and development (LM and LR) and research team meetings (review by all author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9</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Software</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7</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articipant responses were extracted in their entirety from the LimeSurvey platform; identified themes were inserted into an electronic thematic spreadsheet.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9</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rticipant checking</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8</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articipants did not provide feedback on the identified themes owing to anonymity.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Reporting</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Quotations presented</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9</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Quotations that reflected or supported each identified theme were selected and included within the Result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18</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ata and findings consistent</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0</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ere is consistency between data presented and finding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18</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larity of major theme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Major themes are clearly identified in Results and presented in Tables 2 and 3.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 15</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larity of minor theme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2</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Minor themes are clearly identified in Results and presented in Tables 2 and 3.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 15</w:t>
            </w:r>
          </w:p>
        </w:tc>
      </w:tr>
    </w:tbl>
    <w:p>
      <w:pPr>
        <w:pStyle w:val="Normal"/>
        <w:rPr>
          <w:rFonts w:ascii="Times New Roman" w:hAnsi="Times New Roman" w:cs="Times New Roman"/>
        </w:rPr>
      </w:pPr>
      <w:r>
        <w:rPr>
          <w:rFonts w:cs="Times New Roman" w:ascii="Times New Roman" w:hAnsi="Times New Roman"/>
        </w:rPr>
      </w:r>
    </w:p>
    <w:p>
      <w:pPr>
        <w:pStyle w:val="Normal"/>
        <w:widowControl/>
        <w:bidi w:val="0"/>
        <w:spacing w:lineRule="auto" w:line="256" w:before="0" w:after="160"/>
        <w:rPr/>
      </w:pPr>
      <w:r>
        <w:rPr>
          <w:rFonts w:cs="Times New Roman" w:ascii="Times New Roman" w:hAnsi="Times New Roman"/>
        </w:rPr>
        <w:t xml:space="preserve">Developed from: Tong A, Sainsbury P, Craig J. Consolidated criteria for reporting qualitative research (COREQ): a 32-item checklist for interviews and focus groups. International Journal for Quality in Health Care. 2007. 19(6): 349 – 357. </w:t>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321.25pt;mso-position-horizontal:center;mso-position-horizontal-relative:margin">
              <v:fill opacity="0f"/>
              <v:textbox inset="0in,0in,0in,0in">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Normaltextrun">
    <w:name w:val="normaltextrun"/>
    <w:basedOn w:val="DefaultParagraphFont"/>
    <w:qFormat/>
    <w:rPr/>
  </w:style>
  <w:style w:type="character" w:styleId="Eop">
    <w:name w:val="eop"/>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8:21:00Z</dcterms:created>
  <dc:creator>Isabelle Sico</dc:creator>
  <dc:description/>
  <cp:keywords/>
  <dc:language>en-US</dc:language>
  <cp:lastModifiedBy>Lindsay MacDonald</cp:lastModifiedBy>
  <dcterms:modified xsi:type="dcterms:W3CDTF">2022-11-17T18:21:00Z</dcterms:modified>
  <cp:revision>2</cp:revision>
  <dc:subject/>
  <dc:title/>
</cp:coreProperties>
</file>